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DB8" w:rsidRDefault="00BE3217">
      <w:pPr>
        <w:rPr>
          <w:lang w:val="en-US"/>
        </w:rPr>
      </w:pPr>
      <w:r>
        <w:rPr>
          <w:lang w:val="en-US"/>
        </w:rPr>
        <w:t>Table S1</w:t>
      </w:r>
    </w:p>
    <w:p w:rsidR="00BE3217" w:rsidRPr="00010527" w:rsidRDefault="00BE3217" w:rsidP="00BE3217">
      <w:pPr>
        <w:pStyle w:val="tablecaption"/>
      </w:pPr>
      <w:r w:rsidRPr="00010527">
        <w:t>Reagents</w:t>
      </w:r>
      <w:bookmarkStart w:id="0" w:name="Line_manuscript_180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3112"/>
      </w:tblGrid>
      <w:tr w:rsidR="00BE3217" w:rsidRPr="00575098" w:rsidTr="00F33A14">
        <w:trPr>
          <w:tblHeader/>
        </w:trPr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 Tescue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45-74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metinib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 Laboratories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8123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 Laboratories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5000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ocin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11006-33-0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27A02">
              <w:rPr>
                <w:rFonts w:ascii="Times New Roman" w:hAnsi="Times New Roman" w:cs="Times New Roman"/>
                <w:sz w:val="24"/>
                <w:szCs w:val="24"/>
              </w:rPr>
              <w:t>ygromycin</w:t>
            </w:r>
          </w:p>
        </w:tc>
        <w:tc>
          <w:tcPr>
            <w:tcW w:w="2126" w:type="dxa"/>
          </w:tcPr>
          <w:p w:rsidR="00BE3217" w:rsidRPr="00FD5454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</w:p>
        </w:tc>
        <w:tc>
          <w:tcPr>
            <w:tcW w:w="3112" w:type="dxa"/>
          </w:tcPr>
          <w:p w:rsidR="00BE3217" w:rsidRPr="00FD5454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31282-04-9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</w:t>
            </w:r>
            <w:r w:rsidRPr="005A10A1">
              <w:rPr>
                <w:rFonts w:ascii="Times New Roman" w:hAnsi="Times New Roman" w:cs="Times New Roman"/>
                <w:sz w:val="24"/>
                <w:szCs w:val="24"/>
              </w:rPr>
              <w:t>mycin</w:t>
            </w:r>
          </w:p>
        </w:tc>
        <w:tc>
          <w:tcPr>
            <w:tcW w:w="2126" w:type="dxa"/>
          </w:tcPr>
          <w:p w:rsidR="00BE3217" w:rsidRPr="00FD5454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 Tescue</w:t>
            </w:r>
          </w:p>
        </w:tc>
        <w:tc>
          <w:tcPr>
            <w:tcW w:w="3112" w:type="dxa"/>
          </w:tcPr>
          <w:p w:rsidR="00BE3217" w:rsidRPr="00FD5454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CD3145">
              <w:rPr>
                <w:rFonts w:ascii="Times New Roman" w:hAnsi="Times New Roman" w:cs="Times New Roman"/>
                <w:sz w:val="24"/>
                <w:szCs w:val="24"/>
              </w:rPr>
              <w:t>16512-52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</w:t>
            </w:r>
            <w:r w:rsidRPr="00A65F60">
              <w:rPr>
                <w:rFonts w:ascii="Times New Roman" w:eastAsia="MS Mincho" w:hAnsi="Times New Roman" w:cs="Times New Roman"/>
                <w:sz w:val="24"/>
                <w:szCs w:val="24"/>
              </w:rPr>
              <w:t>enicillin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and S</w:t>
            </w:r>
            <w:r w:rsidRPr="00A65F60">
              <w:rPr>
                <w:rFonts w:ascii="Times New Roman" w:eastAsia="MS Mincho" w:hAnsi="Times New Roman" w:cs="Times New Roman"/>
                <w:sz w:val="24"/>
                <w:szCs w:val="24"/>
              </w:rPr>
              <w:t>treptomycin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 Tescue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A65F60">
              <w:rPr>
                <w:rFonts w:ascii="Times New Roman" w:eastAsia="MS Mincho" w:hAnsi="Times New Roman" w:cs="Times New Roman"/>
                <w:sz w:val="24"/>
                <w:szCs w:val="24"/>
              </w:rPr>
              <w:t>26253-84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tamoxifen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02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nt Human EGF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644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nt Human HBEGF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47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nt Human TGFα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eastAsia="MS Mincho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-A-100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nt Human EREG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roTe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04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vine Serum Albumin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153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2126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12-500ML</w:t>
            </w:r>
          </w:p>
        </w:tc>
      </w:tr>
    </w:tbl>
    <w:p w:rsidR="00BE3217" w:rsidRPr="00010527" w:rsidRDefault="00BE3217" w:rsidP="00BE3217">
      <w:pPr>
        <w:pStyle w:val="dummy"/>
      </w:pPr>
      <w:r w:rsidRPr="00010527">
        <w:t>Antibody</w:t>
      </w:r>
      <w:bookmarkStart w:id="1" w:name="Line_manuscript_181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208"/>
        <w:gridCol w:w="2030"/>
      </w:tblGrid>
      <w:tr w:rsidR="00BE3217" w:rsidRPr="00575098" w:rsidTr="00F33A14">
        <w:trPr>
          <w:tblHeader/>
        </w:trPr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208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30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ERK1/2 mouse antibody</w:t>
            </w:r>
          </w:p>
        </w:tc>
        <w:tc>
          <w:tcPr>
            <w:tcW w:w="3208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030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610123, RRID:AB_397529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ye 680-conjugated goat anti-mouse IgG antibody</w:t>
            </w:r>
          </w:p>
        </w:tc>
        <w:tc>
          <w:tcPr>
            <w:tcW w:w="3208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COR Biosciences</w:t>
            </w:r>
          </w:p>
        </w:tc>
        <w:tc>
          <w:tcPr>
            <w:tcW w:w="2030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926-32220, RRID:AB_621840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ye 800CW goat anti-rabbit IgG antibody</w:t>
            </w:r>
          </w:p>
        </w:tc>
        <w:tc>
          <w:tcPr>
            <w:tcW w:w="3208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COR Biosciences</w:t>
            </w:r>
          </w:p>
        </w:tc>
        <w:tc>
          <w:tcPr>
            <w:tcW w:w="2030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926-32211, RRID:AB_621843</w:t>
            </w:r>
          </w:p>
        </w:tc>
      </w:tr>
      <w:tr w:rsidR="00BE3217" w:rsidRPr="00575098" w:rsidTr="00F33A14">
        <w:tc>
          <w:tcPr>
            <w:tcW w:w="3256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phospho-p44/42 MAPK (Erk1/2; Thr202/Tyr204) rabbit antibody</w:t>
            </w:r>
          </w:p>
        </w:tc>
        <w:tc>
          <w:tcPr>
            <w:tcW w:w="3208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9101, RRID:AB_331646</w:t>
            </w:r>
          </w:p>
        </w:tc>
      </w:tr>
    </w:tbl>
    <w:p w:rsidR="00BE3217" w:rsidRPr="00010527" w:rsidRDefault="00BE3217" w:rsidP="00BE3217">
      <w:pPr>
        <w:pStyle w:val="dummy"/>
      </w:pPr>
      <w:r w:rsidRPr="00010527">
        <w:t>Plasmid</w:t>
      </w:r>
      <w:bookmarkStart w:id="2" w:name="Line_manuscript_182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E3217" w:rsidRPr="00575098" w:rsidTr="00F33A14">
        <w:trPr>
          <w:tblHeader/>
        </w:trPr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BE3217" w:rsidRPr="00575098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AGGS-T2TP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Koichi Kawakami (National Institute of Genetics, Japan)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X4puro-LDR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i et al, 2017)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MV-VSVG-RSV-Rev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iyoshi et al., 1998)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sPAX2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idier Trono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 12260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1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T2A-EKAREV-NLS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Kawabata et al., 2016)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6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bsr-EKARrEV-NLS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5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-UbC-MCS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r. Kosuke Yusa, Team 83, Welcome Trust Sanger Institute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MV-mPBase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a gift from Dr. Kosuke Yusa, Team 83, Welcome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ust Sanger Institute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T2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reERT2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r. Takahiko Matsuda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X459 (pSpCas9(BB)-2A)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r. Feng Zhang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Add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62988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Mcsbsr-mRFP-FKBP-mSos1-linkercat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eastAsia="MS Mincho" w:hAnsi="Times New Roman" w:cs="Times New Roman"/>
                <w:sz w:val="24"/>
                <w:szCs w:val="24"/>
              </w:rPr>
              <w:t>(Aoki et al., 2011)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B9309A">
              <w:rPr>
                <w:rFonts w:ascii="Times New Roman" w:hAnsi="Times New Roman" w:cs="Times New Roman"/>
                <w:sz w:val="24"/>
                <w:szCs w:val="24"/>
              </w:rPr>
              <w:t>pT2Aneo-ERT2CreERT2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0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-LDR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7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T2Aneo-mRFP-FKBP-mSos1-linkercat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4F621F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8</w:t>
            </w:r>
          </w:p>
        </w:tc>
      </w:tr>
      <w:tr w:rsidR="00BE3217" w:rsidRPr="009544FC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-UbC-loxP-NRG1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4F621F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9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CSIIbsr-EKARrEV-NLS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54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UbC-canisE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5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UbC-canisHBE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6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UbC-canis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7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-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UbC-cani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 plasmid #</w:t>
            </w:r>
            <w:r>
              <w:rPr>
                <w:rFonts w:ascii="Times New Roman" w:eastAsia="MS Mincho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8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puro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4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hyg2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G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3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neo-d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2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puro-d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HBE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1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bleo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840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700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HB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699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 w:rsidRPr="00A2398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698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697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40668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010527" w:rsidRDefault="00BE3217" w:rsidP="00F33A14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3696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 w:rsidRPr="007039B0">
              <w:rPr>
                <w:rFonts w:ascii="Times New Roman" w:eastAsia="MS Mincho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L</w:t>
            </w:r>
            <w:r w:rsidRPr="00313981">
              <w:rPr>
                <w:rFonts w:ascii="Times New Roman" w:eastAsia="MS Mincho" w:hAnsi="Times New Roman" w:cs="Times New Roman"/>
                <w:sz w:val="24"/>
                <w:szCs w:val="24"/>
              </w:rPr>
              <w:t>entiCRISPRv2-dADAM17 (#1)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eastAsia="MS Mincho" w:hAnsi="Times New Roman" w:cs="Times New Roman"/>
                <w:sz w:val="24"/>
                <w:szCs w:val="24"/>
              </w:rPr>
              <w:t>(Aoki et al., 201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  <w:r w:rsidRPr="00010527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</w:tcPr>
          <w:p w:rsidR="00BE3217" w:rsidRPr="007039B0" w:rsidRDefault="00BE3217" w:rsidP="00F33A14">
            <w:pPr>
              <w:rPr>
                <w:rFonts w:eastAsia="MS Mincho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7259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7039B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-5’UTR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D75FB6" w:rsidRDefault="00BE3217" w:rsidP="00F33A14">
            <w:pPr>
              <w:rPr>
                <w:rFonts w:eastAsia="MS Mincho" w:cs="Times New Roman"/>
                <w:color w:val="FF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7260</w:t>
            </w:r>
          </w:p>
        </w:tc>
      </w:tr>
      <w:tr w:rsidR="00BE3217" w:rsidRPr="00010527" w:rsidTr="00F33A14">
        <w:tc>
          <w:tcPr>
            <w:tcW w:w="2831" w:type="dxa"/>
          </w:tcPr>
          <w:p w:rsidR="00BE3217" w:rsidRPr="007039B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-exon1</w:t>
            </w:r>
          </w:p>
        </w:tc>
        <w:tc>
          <w:tcPr>
            <w:tcW w:w="2831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:rsidR="00BE3217" w:rsidRPr="00D75FB6" w:rsidRDefault="00BE3217" w:rsidP="00F33A14">
            <w:pPr>
              <w:rPr>
                <w:rFonts w:eastAsia="MS Mincho" w:cs="Times New Roman"/>
                <w:color w:val="FF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dgene plasmid # </w:t>
            </w: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7261</w:t>
            </w:r>
          </w:p>
        </w:tc>
      </w:tr>
    </w:tbl>
    <w:p w:rsidR="00BE3217" w:rsidRPr="00575098" w:rsidRDefault="00BE3217" w:rsidP="00BE3217">
      <w:pPr>
        <w:pStyle w:val="dochead"/>
      </w:pPr>
      <w:r>
        <w:t>Origianl</w:t>
      </w:r>
      <w:r w:rsidRPr="00575098">
        <w:t xml:space="preserve"> cell lines</w:t>
      </w:r>
      <w:bookmarkStart w:id="3" w:name="Line_manuscript_183"/>
      <w:bookmarkEnd w:id="3"/>
    </w:p>
    <w:tbl>
      <w:tblPr>
        <w:tblW w:w="8467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7"/>
        <w:gridCol w:w="3119"/>
        <w:gridCol w:w="2551"/>
      </w:tblGrid>
      <w:tr w:rsidR="00BE3217" w:rsidRPr="00FA5AD2" w:rsidTr="00F33A14">
        <w:trPr>
          <w:tblHeader/>
        </w:trPr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B06226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BE3217" w:rsidRPr="00FA5AD2" w:rsidTr="00F33A14"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Dog: MDCK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05AE">
              <w:rPr>
                <w:rFonts w:ascii="Times New Roman" w:hAnsi="Times New Roman" w:cs="Times New Roman"/>
                <w:sz w:val="24"/>
                <w:szCs w:val="24"/>
              </w:rPr>
              <w:t>(ECACC 84121903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RIKEN BioResource Center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RCB0995</w:t>
            </w:r>
          </w:p>
        </w:tc>
      </w:tr>
      <w:tr w:rsidR="00BE3217" w:rsidRPr="00FA5AD2" w:rsidTr="00F33A14"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Human: Lenti-X 293T cell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BE3217" w:rsidRPr="00FA5AD2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632180</w:t>
            </w:r>
          </w:p>
        </w:tc>
      </w:tr>
    </w:tbl>
    <w:p w:rsidR="00BE3217" w:rsidRPr="00575098" w:rsidRDefault="00BE3217" w:rsidP="00BE3217">
      <w:pPr>
        <w:pStyle w:val="tablefootnote"/>
      </w:pPr>
      <w:r w:rsidRPr="00575098">
        <w:t>Established cell lines</w:t>
      </w:r>
      <w:bookmarkStart w:id="4" w:name="Line_manuscript_184"/>
      <w:bookmarkEnd w:id="4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559"/>
        <w:gridCol w:w="2268"/>
        <w:gridCol w:w="2835"/>
      </w:tblGrid>
      <w:tr w:rsidR="00BE3217" w:rsidRPr="00575098" w:rsidTr="00F33A14">
        <w:trPr>
          <w:tblHeader/>
        </w:trPr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ort 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riginal cell li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lasmid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EKAV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T2A-EKAVEV-NLS, pCAGGS-T2TP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CK-dEGF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bleo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HBEGF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puro-d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HBEGF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neo-d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KO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HBEGF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bleo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KO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neo-d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Q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hyg2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REG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CK-4KO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X459-dEGF,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BE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REG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MDCK-dEGF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EG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HBEGF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HEBG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CK-EKARrEV-NLS-dEREG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EKAV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V-NLS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X459-dEREG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KO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D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TKO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T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QKO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Q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CSIIbsr-EKARrEV-NLS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PBbsr2-EKARrEV-NLS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EKARrEV-NLS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dEGFR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EKAV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r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L</w:t>
            </w:r>
            <w:r w:rsidRPr="00406680">
              <w:rPr>
                <w:rFonts w:ascii="Times New Roman" w:eastAsia="MS Mincho" w:hAnsi="Times New Roman" w:cs="Times New Roman"/>
                <w:sz w:val="24"/>
                <w:szCs w:val="24"/>
              </w:rPr>
              <w:t>entiCRISPRv2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-puro-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R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-EKARrEV-NLS-LDR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PBpuro-LDR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-EKARrEV-NLS-LDR-mRFP-FKBP-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mSos1-linkercat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-mSos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-EKARrEV-NLS-LD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T2Aneo-mRFP-FKBP-mSos1-linkercat, pCAGGS-T2TP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MDCK-4KO-EKARrEV-NLS-EGF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UbC-canisEGF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-HBEGF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HB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PBpuro-UbC-canisHBEGF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-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UbC-canis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-EREG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ERE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PBpuro-UbC-canisEREG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-loxP-NRG1</w:t>
            </w:r>
          </w:p>
        </w:tc>
        <w:tc>
          <w:tcPr>
            <w:tcW w:w="1559" w:type="dxa"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loxP-NRG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PBpuro-UbC-loxP-canisNRG1, pCMV-mPBase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57509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5KO-EKARrEV-NLS-loxP-NRG1</w:t>
            </w:r>
          </w:p>
        </w:tc>
        <w:tc>
          <w:tcPr>
            <w:tcW w:w="1559" w:type="dxa"/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268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4KO-EKARrEV-NLS-loxP-NRG1</w:t>
            </w:r>
          </w:p>
        </w:tc>
        <w:tc>
          <w:tcPr>
            <w:tcW w:w="2835" w:type="dxa"/>
            <w:shd w:val="clear" w:color="auto" w:fill="auto"/>
            <w:noWrap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X459-dNRG1</w:t>
            </w:r>
          </w:p>
        </w:tc>
      </w:tr>
      <w:tr w:rsidR="00BE3217" w:rsidRPr="00575098" w:rsidTr="00F33A14">
        <w:tc>
          <w:tcPr>
            <w:tcW w:w="1838" w:type="dxa"/>
            <w:shd w:val="clear" w:color="auto" w:fill="auto"/>
            <w:noWrap/>
            <w:hideMark/>
          </w:tcPr>
          <w:p w:rsidR="00BE3217" w:rsidRPr="00575098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57509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5KO-EKARrEV-NLS-loxP-NRG1-CreERT2</w:t>
            </w:r>
          </w:p>
        </w:tc>
        <w:tc>
          <w:tcPr>
            <w:tcW w:w="1559" w:type="dxa"/>
          </w:tcPr>
          <w:p w:rsidR="00BE3217" w:rsidRPr="00575098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O-loxP-NRG1-CreERT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BE3217" w:rsidRPr="00575098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57509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5KO-EKARrEV-NLS-loxP-NRG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BE3217" w:rsidRPr="00575098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B9309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T2Aneo-ERT2CreERT2</w:t>
            </w:r>
            <w:r w:rsidRPr="0057509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AGGS-T2TP</w:t>
            </w:r>
          </w:p>
        </w:tc>
      </w:tr>
      <w:tr w:rsidR="00BE3217" w:rsidRPr="00A23981" w:rsidTr="00F33A1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CK-dADAM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7039B0">
              <w:rPr>
                <w:rFonts w:ascii="Times New Roman" w:eastAsia="MS Mincho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L</w:t>
            </w:r>
            <w:r w:rsidRPr="00313981">
              <w:rPr>
                <w:rFonts w:ascii="Times New Roman" w:eastAsia="MS Mincho" w:hAnsi="Times New Roman" w:cs="Times New Roman"/>
                <w:sz w:val="24"/>
                <w:szCs w:val="24"/>
              </w:rPr>
              <w:t>entiCRISPRv2-dADAM17 (#1)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, pCMV-VSV-G-RSV-Rev, psPAX2</w:t>
            </w:r>
          </w:p>
        </w:tc>
      </w:tr>
      <w:tr w:rsidR="00BE3217" w:rsidRPr="00A23981" w:rsidTr="00F33A1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ADAM17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EKARrEV-N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ADAM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ADAM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7039B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 w:rsidRPr="007039B0">
              <w:rPr>
                <w:rFonts w:ascii="Times New Roman" w:eastAsia="MS Mincho" w:hAnsi="Times New Roman" w:cs="Times New Roman"/>
                <w:sz w:val="24"/>
                <w:szCs w:val="24"/>
              </w:rPr>
              <w:t>pPBbsr2-EKARrEV-NLS, pCMV-mPBase</w:t>
            </w:r>
          </w:p>
        </w:tc>
      </w:tr>
      <w:tr w:rsidR="00BE3217" w:rsidRPr="00A23981" w:rsidTr="00F33A1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CK-dEGF_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17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W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7039B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-5’UTR, pX459-</w:t>
            </w:r>
            <w:r w:rsidRPr="00B9309A">
              <w:rPr>
                <w:rFonts w:ascii="Times New Roman" w:eastAsia="MS Mincho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GF-exon1</w:t>
            </w:r>
          </w:p>
        </w:tc>
      </w:tr>
      <w:tr w:rsidR="00BE3217" w:rsidRPr="007039B0" w:rsidTr="00F33A14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EGF_2</w:t>
            </w: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-EKARrEV-N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EGF_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A23981" w:rsidRDefault="00BE3217" w:rsidP="00F33A14">
            <w:pPr>
              <w:rPr>
                <w:rFonts w:eastAsia="Yu Gothic" w:cs="Times New Roman"/>
                <w:color w:val="000000"/>
                <w:sz w:val="24"/>
                <w:szCs w:val="24"/>
              </w:rPr>
            </w:pPr>
            <w:r w:rsidRPr="00A2398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DCK-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EGF_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3217" w:rsidRPr="007039B0" w:rsidRDefault="00BE3217" w:rsidP="00F33A14">
            <w:pPr>
              <w:rPr>
                <w:rFonts w:eastAsia="MS Mincho" w:cs="Times New Roman"/>
                <w:sz w:val="24"/>
                <w:szCs w:val="24"/>
              </w:rPr>
            </w:pPr>
            <w:r w:rsidRPr="007039B0">
              <w:rPr>
                <w:rFonts w:ascii="Times New Roman" w:eastAsia="MS Mincho" w:hAnsi="Times New Roman" w:cs="Times New Roman"/>
                <w:sz w:val="24"/>
                <w:szCs w:val="24"/>
              </w:rPr>
              <w:t>pPBbsr2-EKARrEV-NLS, pCMV-mPBase</w:t>
            </w:r>
          </w:p>
        </w:tc>
      </w:tr>
    </w:tbl>
    <w:p w:rsidR="00BE3217" w:rsidRPr="00C011AF" w:rsidRDefault="00BE3217" w:rsidP="00BE3217">
      <w:pPr>
        <w:pStyle w:val="dummy"/>
      </w:pPr>
      <w:r w:rsidRPr="00C011AF">
        <w:rPr>
          <w:rFonts w:hint="eastAsia"/>
        </w:rPr>
        <w:t>P</w:t>
      </w:r>
      <w:r w:rsidRPr="00C011AF">
        <w:t>rimers</w:t>
      </w:r>
      <w:bookmarkStart w:id="5" w:name="Line_manuscript_185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097"/>
      </w:tblGrid>
      <w:tr w:rsidR="00BE3217" w:rsidRPr="00E94CD6" w:rsidTr="00F33A14">
        <w:trPr>
          <w:tblHeader/>
        </w:trPr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EGF clone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GCAGAATTCATGCTGCTCCCCCTTAT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EGF clone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TCACTGAATCAGCTT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HBEGF clone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GCAGAATTCATGAAGCTGCTGCGGTCA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HBEGF clone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CTAGCTGTGACGTCCTT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EREG clone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TTAGAATTCATGGAGCCGCGCCGCCTG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Canine EREG clone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TCAGACTTGTGGCAAT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TATCATTCTGTGGCCGGT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HBEGF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CCCACCGAATCCACGGA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TGFα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TCCCACTTCAACGACTGC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REG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ATAGAAGACAACCCACGT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NRG1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AATGGAGGCGAGTGCTT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R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ACGTGTGCCGCCTCCTGG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sgRNA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62E">
              <w:rPr>
                <w:rFonts w:ascii="Courier New" w:hAnsi="Courier New" w:cs="Courier New"/>
                <w:sz w:val="24"/>
                <w:szCs w:val="24"/>
              </w:rPr>
              <w:t>TGGTGAAAGGCACTATAA</w:t>
            </w:r>
            <w:r>
              <w:rPr>
                <w:rFonts w:ascii="Courier New" w:hAnsi="Courier New" w:cs="Courier New"/>
                <w:sz w:val="24"/>
                <w:szCs w:val="24"/>
              </w:rPr>
              <w:t>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UTR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5A662E">
              <w:rPr>
                <w:rFonts w:ascii="Courier New" w:hAnsi="Courier New" w:cs="Courier New"/>
                <w:sz w:val="24"/>
                <w:szCs w:val="24"/>
              </w:rPr>
              <w:t>CAAAAAGAGACCCGGTGTTT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on1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5A662E">
              <w:rPr>
                <w:rFonts w:ascii="Courier New" w:hAnsi="Courier New" w:cs="Courier New"/>
                <w:sz w:val="24"/>
                <w:szCs w:val="24"/>
              </w:rPr>
              <w:t>GTCTCTCAGACCCGGAGAA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GF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GAACGTCCGTTTCAG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GF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CACTCCGAGAGAAATCA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G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UTR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F29">
              <w:rPr>
                <w:rFonts w:ascii="Courier New" w:hAnsi="Courier New" w:cs="Courier New"/>
                <w:sz w:val="24"/>
                <w:szCs w:val="24"/>
              </w:rPr>
              <w:t>CAGGAATGTGCACTGGT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G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CACTCCGAGAGAAATCA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HBEGF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GGTGCAGAGGGGTCT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HBEGF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CAAGCTTGTCGGGTT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TGFα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GCAAAAGTTAAGGTGC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TGFα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TGAAGCAGGTGTCGC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REG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TTAGGGGTCAAATGTTTGTTTAGTG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REG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CTTTGTAAGTTTTGTAGGTTTGAGCT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NRG1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TCCGTACCTTATGTGAA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NRG1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GGATGTAACAGAGGAGA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GFR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GCCTGGGTGTCTCTGTGAAGGGAAAT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EGFR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CACCTGTCCACTTTCCGGCTGTCTT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92E">
              <w:rPr>
                <w:rFonts w:ascii="Courier New" w:hAnsi="Courier New" w:cs="Courier New"/>
                <w:sz w:val="24"/>
                <w:szCs w:val="24"/>
              </w:rPr>
              <w:t>GTGGAGTGCAGTGACAG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92E">
              <w:rPr>
                <w:rFonts w:ascii="Courier New" w:hAnsi="Courier New" w:cs="Courier New"/>
                <w:sz w:val="24"/>
                <w:szCs w:val="24"/>
              </w:rPr>
              <w:t>TATCTTGCTGTCTGCC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671B">
              <w:rPr>
                <w:rFonts w:ascii="Courier New" w:hAnsi="Courier New" w:cs="Courier New"/>
                <w:sz w:val="24"/>
                <w:szCs w:val="24"/>
              </w:rPr>
              <w:t>TCCCTCAAGATTGTCAG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671B">
              <w:rPr>
                <w:rFonts w:ascii="Courier New" w:hAnsi="Courier New" w:cs="Courier New"/>
                <w:sz w:val="24"/>
                <w:szCs w:val="24"/>
              </w:rPr>
              <w:t>TGGATGACTTTGGCTAGA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G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671B">
              <w:rPr>
                <w:rFonts w:ascii="Courier New" w:hAnsi="Courier New" w:cs="Courier New"/>
                <w:sz w:val="24"/>
                <w:szCs w:val="24"/>
              </w:rPr>
              <w:t xml:space="preserve">GATTTCCCCTGTGAGCGGG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G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AGGTATTTGCGGTTCGTT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C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CGTCCTGCGTCTGTGAT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C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TCTGCCCTCTATCTCCT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GN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TTGGGATTGGCGTTGGA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GN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AGACACCTCTTTCTTATGTAGC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1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TGCTTGTGGTCGGCAT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1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GCCCGTTTGCTATGTT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2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ATGCTGCTCTTCGGTGT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2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CCTTGTATGCCTGGTC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3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AAGTAGGCTGGGTGGCA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3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TTCCTGACCTCTATCCCTTG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4 Fw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GCATCCAAACTAAAAGTGACC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BE3217" w:rsidRPr="00E94CD6" w:rsidTr="00F33A14">
        <w:tc>
          <w:tcPr>
            <w:tcW w:w="3397" w:type="dxa"/>
          </w:tcPr>
          <w:p w:rsidR="00BE3217" w:rsidRDefault="00BE3217" w:rsidP="00F33A1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for ca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G4 Rv</w:t>
            </w:r>
          </w:p>
        </w:tc>
        <w:tc>
          <w:tcPr>
            <w:tcW w:w="5097" w:type="dxa"/>
          </w:tcPr>
          <w:p w:rsidR="00BE3217" w:rsidRPr="00010527" w:rsidRDefault="00BE3217" w:rsidP="00F33A14">
            <w:pPr>
              <w:rPr>
                <w:rFonts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2F1">
              <w:rPr>
                <w:rFonts w:ascii="Courier New" w:hAnsi="Courier New" w:cs="Courier New"/>
                <w:sz w:val="24"/>
                <w:szCs w:val="24"/>
              </w:rPr>
              <w:t>TCCTGAGAAGAAAGTAGGG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BE3217" w:rsidRPr="00BE3217" w:rsidRDefault="00BE3217">
      <w:pPr>
        <w:rPr>
          <w:lang w:val="en-US"/>
        </w:rPr>
      </w:pPr>
      <w:bookmarkStart w:id="6" w:name="_GoBack"/>
      <w:bookmarkEnd w:id="6"/>
    </w:p>
    <w:sectPr w:rsidR="00BE3217" w:rsidRPr="00BE3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217"/>
    <w:rsid w:val="002A535E"/>
    <w:rsid w:val="0062574A"/>
    <w:rsid w:val="007D12DA"/>
    <w:rsid w:val="008B1903"/>
    <w:rsid w:val="009B4BF7"/>
    <w:rsid w:val="00AD6C3E"/>
    <w:rsid w:val="00B23DB8"/>
    <w:rsid w:val="00BE3217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BE321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BE321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ochead">
    <w:name w:val="dochead"/>
    <w:basedOn w:val="Normal"/>
    <w:uiPriority w:val="99"/>
    <w:rsid w:val="00BE321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ummy">
    <w:name w:val="dummy"/>
    <w:basedOn w:val="Normal"/>
    <w:uiPriority w:val="99"/>
    <w:rsid w:val="00BE321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E3217"/>
    <w:pPr>
      <w:spacing w:after="0" w:line="240" w:lineRule="auto"/>
    </w:pPr>
    <w:rPr>
      <w:rFonts w:eastAsia="Times New Roman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BE321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BE3217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ochead">
    <w:name w:val="dochead"/>
    <w:basedOn w:val="Normal"/>
    <w:uiPriority w:val="99"/>
    <w:rsid w:val="00BE321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dummy">
    <w:name w:val="dummy"/>
    <w:basedOn w:val="Normal"/>
    <w:uiPriority w:val="99"/>
    <w:rsid w:val="00BE3217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E3217"/>
    <w:pPr>
      <w:spacing w:after="0" w:line="240" w:lineRule="auto"/>
    </w:pPr>
    <w:rPr>
      <w:rFonts w:eastAsia="Times New Roman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0</Words>
  <Characters>7412</Characters>
  <Application>Microsoft Office Word</Application>
  <DocSecurity>0</DocSecurity>
  <Lines>61</Lines>
  <Paragraphs>17</Paragraphs>
  <ScaleCrop>false</ScaleCrop>
  <Company/>
  <LinksUpToDate>false</LinksUpToDate>
  <CharactersWithSpaces>8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56:1:sage-073-2</dc:creator>
  <cp:lastModifiedBy>TUDQC-56:1:sage-073-2</cp:lastModifiedBy>
  <cp:revision>1</cp:revision>
  <dcterms:created xsi:type="dcterms:W3CDTF">2021-10-13T07:38:00Z</dcterms:created>
  <dcterms:modified xsi:type="dcterms:W3CDTF">2021-10-13T07:38:00Z</dcterms:modified>
</cp:coreProperties>
</file>